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19F4E" w14:textId="6ADA99AE" w:rsidR="00745F2C" w:rsidRDefault="00745F2C" w:rsidP="00B64BA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93E9AA" w14:textId="3D9C5186" w:rsidR="00745F2C" w:rsidRDefault="00745F2C" w:rsidP="00745F2C">
      <w:pPr>
        <w:ind w:left="1843" w:right="1701"/>
        <w:rPr>
          <w:rFonts w:ascii="Times New Roman" w:hAnsi="Times New Roman" w:cs="Times New Roman"/>
          <w:sz w:val="24"/>
          <w:szCs w:val="24"/>
          <w:lang w:val="en-GB"/>
        </w:rPr>
      </w:pPr>
    </w:p>
    <w:p w14:paraId="4077E797" w14:textId="77777777" w:rsidR="00745F2C" w:rsidRDefault="00745F2C" w:rsidP="00745F2C">
      <w:pPr>
        <w:ind w:left="1843" w:right="1701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14459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2046"/>
        <w:gridCol w:w="222"/>
        <w:gridCol w:w="2268"/>
        <w:gridCol w:w="2268"/>
        <w:gridCol w:w="2268"/>
        <w:gridCol w:w="1134"/>
      </w:tblGrid>
      <w:tr w:rsidR="00745F2C" w:rsidRPr="000A1137" w14:paraId="644D117B" w14:textId="77777777" w:rsidTr="00CE330E"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2FC6B9D" w14:textId="77777777" w:rsidR="00745F2C" w:rsidRPr="00C45549" w:rsidRDefault="00745F2C" w:rsidP="00CE330E">
            <w:pPr>
              <w:rPr>
                <w:szCs w:val="24"/>
                <w:lang w:val="en-GB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8B9451F" w14:textId="77777777" w:rsidR="00745F2C" w:rsidRDefault="00745F2C" w:rsidP="00CE330E">
            <w:pPr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Colposcopy/biopsy </w:t>
            </w:r>
            <w:proofErr w:type="spellStart"/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Neg</w:t>
            </w:r>
            <w:proofErr w:type="spellEnd"/>
          </w:p>
          <w:p w14:paraId="369D7CFF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n (% 95%IC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52D10818" w14:textId="77777777" w:rsidR="00745F2C" w:rsidRDefault="00745F2C" w:rsidP="00CE330E">
            <w:pPr>
              <w:jc w:val="center"/>
              <w:rPr>
                <w:color w:val="000000"/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CIN1</w:t>
            </w:r>
          </w:p>
          <w:p w14:paraId="3830692B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C548A2">
              <w:rPr>
                <w:bCs/>
                <w:color w:val="000000" w:themeColor="text1"/>
                <w:lang w:val="en-GB"/>
              </w:rPr>
              <w:t>n (% 95%IC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43F7867" w14:textId="77777777" w:rsidR="00745F2C" w:rsidRDefault="00745F2C" w:rsidP="00CE330E">
            <w:pPr>
              <w:jc w:val="center"/>
              <w:rPr>
                <w:color w:val="000000"/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CIN2</w:t>
            </w:r>
          </w:p>
          <w:p w14:paraId="01FAE2D6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C548A2">
              <w:rPr>
                <w:bCs/>
                <w:color w:val="000000" w:themeColor="text1"/>
                <w:lang w:val="en-GB"/>
              </w:rPr>
              <w:t>n (% 95%IC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0DCCFF0" w14:textId="77777777" w:rsidR="00745F2C" w:rsidRDefault="00745F2C" w:rsidP="00CE330E">
            <w:pPr>
              <w:jc w:val="center"/>
              <w:rPr>
                <w:color w:val="000000"/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CIN3</w:t>
            </w:r>
          </w:p>
          <w:p w14:paraId="0221D368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C548A2">
              <w:rPr>
                <w:bCs/>
                <w:color w:val="000000" w:themeColor="text1"/>
                <w:lang w:val="en-GB"/>
              </w:rPr>
              <w:t>n (% 95%IC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6B7DD26" w14:textId="77777777" w:rsidR="00745F2C" w:rsidRDefault="00745F2C" w:rsidP="00CE330E">
            <w:pPr>
              <w:jc w:val="center"/>
              <w:rPr>
                <w:color w:val="000000"/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lang w:val="en-GB"/>
              </w:rPr>
              <w:t>Cancer</w:t>
            </w:r>
          </w:p>
          <w:p w14:paraId="36ABE6A1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C548A2">
              <w:rPr>
                <w:bCs/>
                <w:color w:val="000000" w:themeColor="text1"/>
                <w:lang w:val="en-GB"/>
              </w:rPr>
              <w:t>n (% 95%IC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BBB8793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745F2C" w:rsidRPr="000A1137" w14:paraId="711805FD" w14:textId="77777777" w:rsidTr="00CE330E"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BA477EB" w14:textId="77777777" w:rsidR="00745F2C" w:rsidRPr="00C45549" w:rsidRDefault="00745F2C" w:rsidP="00CE330E">
            <w:pPr>
              <w:rPr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F996336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A7FFDBC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B35FD86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14BCA8E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3A6915E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823664B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745F2C" w:rsidRPr="000A1137" w14:paraId="78A6E150" w14:textId="77777777" w:rsidTr="00CE330E">
        <w:tc>
          <w:tcPr>
            <w:tcW w:w="184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1AAA456" w14:textId="77777777" w:rsidR="00745F2C" w:rsidRPr="00C45549" w:rsidRDefault="00745F2C" w:rsidP="00CE330E">
            <w:pPr>
              <w:jc w:val="right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HPV16/1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A6F4099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</w:rPr>
              <w:t>122 (20.6% 17.4-24.1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90E00C1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</w:rPr>
              <w:t>49 (18.8% 14.2-2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93FB76B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37 (30.6% 22.5-39.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C6C4C67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110 (56.7% 49.4-63.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1BBDEAA" w14:textId="77777777" w:rsidR="00745F2C" w:rsidRPr="00C45549" w:rsidRDefault="00745F2C" w:rsidP="00CE330E">
            <w:pPr>
              <w:jc w:val="center"/>
              <w:rPr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59 (71.1% 60.1-80.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14:paraId="3F59F208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1137">
              <w:rPr>
                <w:lang w:val="en-GB"/>
              </w:rPr>
              <w:t>p&lt;0.001</w:t>
            </w:r>
          </w:p>
        </w:tc>
      </w:tr>
      <w:tr w:rsidR="00745F2C" w:rsidRPr="000A1137" w14:paraId="6E1FEEF9" w14:textId="77777777" w:rsidTr="00CE330E">
        <w:tc>
          <w:tcPr>
            <w:tcW w:w="184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51EB40C" w14:textId="77777777" w:rsidR="00745F2C" w:rsidRPr="00C45549" w:rsidRDefault="00745F2C" w:rsidP="00CE330E">
            <w:pPr>
              <w:jc w:val="right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Other HR-HPV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5EDFF1B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</w:rPr>
              <w:t>350 (59% 54.9-63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660AB57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</w:rPr>
              <w:t>145 (55.6% 49.3-61.7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599FE41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62 (51.2% 42-60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FBBA853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75 (38.7% 31.8-45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5D357881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22 (26.5% 17.4-37.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75CCC8B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1137">
              <w:rPr>
                <w:lang w:val="en-GB"/>
              </w:rPr>
              <w:t>p&lt;0.001</w:t>
            </w:r>
          </w:p>
        </w:tc>
      </w:tr>
      <w:tr w:rsidR="00745F2C" w:rsidRPr="000A1137" w14:paraId="3AC201E6" w14:textId="77777777" w:rsidTr="00CE330E">
        <w:tc>
          <w:tcPr>
            <w:tcW w:w="184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5A1FB7AC" w14:textId="77777777" w:rsidR="00745F2C" w:rsidRPr="00C45549" w:rsidRDefault="00745F2C" w:rsidP="00CE330E">
            <w:pPr>
              <w:jc w:val="right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Possibly HR-HPV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DD62D03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</w:rPr>
              <w:t>20 (3.4% 2.1-5.2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C89724D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</w:rPr>
              <w:t>15 (5.7% 3.3-9.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FF2E63C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9 (7.4% 3.5-13.7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54778C26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3 (1.5% 0.3-4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9486D7E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1 (1.2% 0-6.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A9D2C87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1137">
              <w:rPr>
                <w:lang w:val="en-GB"/>
              </w:rPr>
              <w:t>p=0.36</w:t>
            </w:r>
          </w:p>
        </w:tc>
      </w:tr>
      <w:tr w:rsidR="00745F2C" w:rsidRPr="000A1137" w14:paraId="54548AFE" w14:textId="77777777" w:rsidTr="00CE330E">
        <w:tc>
          <w:tcPr>
            <w:tcW w:w="184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FCF99A4" w14:textId="77777777" w:rsidR="00745F2C" w:rsidRPr="00C45549" w:rsidRDefault="00745F2C" w:rsidP="00CE330E">
            <w:pPr>
              <w:jc w:val="right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LR-HPV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A45EE30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</w:rPr>
              <w:t>18 (3% 1.8-4.8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7CF7777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</w:rPr>
              <w:t>9 (3.4% 1.6-6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D26C368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7 (5.8% 2.4-11.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32348F2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BB22F6D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1 (1.2% 0-6.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DD23554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p=0.1</w:t>
            </w:r>
          </w:p>
        </w:tc>
      </w:tr>
      <w:tr w:rsidR="00745F2C" w:rsidRPr="000A1137" w14:paraId="641C8E1C" w14:textId="77777777" w:rsidTr="00CE330E">
        <w:tc>
          <w:tcPr>
            <w:tcW w:w="184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A6503F2" w14:textId="77777777" w:rsidR="00745F2C" w:rsidRPr="00C45549" w:rsidRDefault="00745F2C" w:rsidP="00CE330E">
            <w:pPr>
              <w:jc w:val="right"/>
              <w:rPr>
                <w:szCs w:val="24"/>
                <w:lang w:val="en-GB"/>
              </w:rPr>
            </w:pPr>
            <w:r w:rsidRPr="000A1137">
              <w:rPr>
                <w:lang w:val="en-GB"/>
              </w:rPr>
              <w:t>Negative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055344E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</w:rPr>
              <w:t>83 (14% 11.3-17.1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FC4628F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  <w:sz w:val="24"/>
              </w:rPr>
              <w:t>43 (16.5% 12.2-21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C05FA11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6 (5% 1.8-10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C572A3A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6 (3.1% 1.1-6.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6FBDAEC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70A6047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1137">
              <w:rPr>
                <w:lang w:val="en-GB"/>
              </w:rPr>
              <w:t>p&lt;0.001</w:t>
            </w:r>
          </w:p>
        </w:tc>
      </w:tr>
      <w:tr w:rsidR="00745F2C" w:rsidRPr="000A1137" w14:paraId="271C785A" w14:textId="77777777" w:rsidTr="00CE330E">
        <w:tc>
          <w:tcPr>
            <w:tcW w:w="1843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684AE00" w14:textId="77777777" w:rsidR="00745F2C" w:rsidRPr="00C45549" w:rsidRDefault="00745F2C" w:rsidP="00CE330E">
            <w:pPr>
              <w:jc w:val="right"/>
              <w:rPr>
                <w:szCs w:val="24"/>
                <w:lang w:val="en-GB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B140A12" w14:textId="77777777" w:rsidR="00745F2C" w:rsidRPr="00C45549" w:rsidRDefault="00745F2C" w:rsidP="00CE330E">
            <w:pPr>
              <w:jc w:val="center"/>
              <w:rPr>
                <w:color w:val="000000" w:themeColor="text1"/>
                <w:szCs w:val="24"/>
                <w:lang w:val="en-GB"/>
              </w:rPr>
            </w:pPr>
            <w:r w:rsidRPr="000A1137">
              <w:rPr>
                <w:color w:val="000000" w:themeColor="text1"/>
                <w:lang w:val="en-GB"/>
              </w:rPr>
              <w:t>593 (100%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AD326BC" w14:textId="77777777" w:rsidR="00745F2C" w:rsidRPr="00C45549" w:rsidRDefault="00745F2C" w:rsidP="00CE330E">
            <w:pPr>
              <w:jc w:val="center"/>
              <w:rPr>
                <w:color w:val="000000" w:themeColor="text1"/>
                <w:szCs w:val="24"/>
                <w:lang w:val="en-GB"/>
              </w:rPr>
            </w:pPr>
            <w:r w:rsidRPr="000A1137">
              <w:rPr>
                <w:color w:val="000000" w:themeColor="text1"/>
                <w:lang w:val="en-GB"/>
              </w:rPr>
              <w:t>261 (10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181DE1A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lang w:val="en-GB"/>
              </w:rPr>
              <w:t>121 (10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E326330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C45549">
              <w:rPr>
                <w:rFonts w:ascii="Times New Roman" w:hAnsi="Times New Roman" w:cs="Times New Roman"/>
                <w:lang w:val="en-GB"/>
              </w:rPr>
              <w:t>191 (100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5E13F6D0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45549">
              <w:rPr>
                <w:rFonts w:ascii="Times New Roman" w:hAnsi="Times New Roman" w:cs="Times New Roman"/>
                <w:color w:val="000000"/>
              </w:rPr>
              <w:t>83 (100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EF06341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745F2C" w:rsidRPr="000A1137" w14:paraId="1E796D05" w14:textId="77777777" w:rsidTr="00CE330E">
        <w:tc>
          <w:tcPr>
            <w:tcW w:w="1843" w:type="dxa"/>
            <w:tcMar>
              <w:left w:w="28" w:type="dxa"/>
              <w:right w:w="28" w:type="dxa"/>
            </w:tcMar>
          </w:tcPr>
          <w:p w14:paraId="0A41CFF8" w14:textId="77777777" w:rsidR="00745F2C" w:rsidRPr="00C45549" w:rsidRDefault="00745F2C" w:rsidP="00CE330E">
            <w:pPr>
              <w:jc w:val="right"/>
              <w:rPr>
                <w:szCs w:val="24"/>
                <w:lang w:val="en-GB"/>
              </w:rPr>
            </w:pPr>
          </w:p>
        </w:tc>
        <w:tc>
          <w:tcPr>
            <w:tcW w:w="2410" w:type="dxa"/>
            <w:tcMar>
              <w:left w:w="28" w:type="dxa"/>
              <w:right w:w="28" w:type="dxa"/>
            </w:tcMar>
            <w:vAlign w:val="bottom"/>
          </w:tcPr>
          <w:p w14:paraId="19D40435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2046" w:type="dxa"/>
            <w:tcMar>
              <w:left w:w="28" w:type="dxa"/>
              <w:right w:w="28" w:type="dxa"/>
            </w:tcMar>
            <w:vAlign w:val="bottom"/>
          </w:tcPr>
          <w:p w14:paraId="75B2380C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2490" w:type="dxa"/>
            <w:gridSpan w:val="2"/>
            <w:tcMar>
              <w:left w:w="28" w:type="dxa"/>
              <w:right w:w="28" w:type="dxa"/>
            </w:tcMar>
            <w:vAlign w:val="bottom"/>
          </w:tcPr>
          <w:p w14:paraId="511D198C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bottom"/>
          </w:tcPr>
          <w:p w14:paraId="6469ECFE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bottom"/>
          </w:tcPr>
          <w:p w14:paraId="4EB5C402" w14:textId="77777777" w:rsidR="00745F2C" w:rsidRPr="00C45549" w:rsidRDefault="00745F2C" w:rsidP="00CE330E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bottom"/>
          </w:tcPr>
          <w:p w14:paraId="2E2D649B" w14:textId="77777777" w:rsidR="00745F2C" w:rsidRPr="00C45549" w:rsidRDefault="00745F2C" w:rsidP="00CE330E">
            <w:pPr>
              <w:jc w:val="center"/>
              <w:rPr>
                <w:szCs w:val="24"/>
                <w:lang w:val="en-GB"/>
              </w:rPr>
            </w:pPr>
          </w:p>
        </w:tc>
      </w:tr>
    </w:tbl>
    <w:p w14:paraId="33582312" w14:textId="0E08451B" w:rsidR="00745F2C" w:rsidRDefault="00745F2C" w:rsidP="00745F2C">
      <w:pPr>
        <w:ind w:left="1701" w:right="152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6254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Pr="00162544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  <w:r w:rsidRPr="00162544">
        <w:rPr>
          <w:rFonts w:ascii="Times New Roman" w:hAnsi="Times New Roman" w:cs="Times New Roman"/>
          <w:b/>
          <w:iCs/>
          <w:sz w:val="24"/>
          <w:szCs w:val="24"/>
          <w:lang w:val="en-GB"/>
        </w:rPr>
        <w:t>Prevalence of HPV genotype risk-based groups within histological diagnoses in HPV screened positive women.</w:t>
      </w:r>
      <w:r w:rsidRPr="0016254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162544">
        <w:rPr>
          <w:rFonts w:ascii="Times New Roman" w:hAnsi="Times New Roman" w:cs="Times New Roman"/>
          <w:sz w:val="24"/>
          <w:szCs w:val="24"/>
          <w:lang w:val="en-GB"/>
        </w:rPr>
        <w:t>Number of positive participants, prevalence (</w:t>
      </w:r>
      <w:proofErr w:type="gramStart"/>
      <w:r w:rsidRPr="00162544">
        <w:rPr>
          <w:rFonts w:ascii="Times New Roman" w:hAnsi="Times New Roman" w:cs="Times New Roman"/>
          <w:sz w:val="24"/>
          <w:szCs w:val="24"/>
          <w:lang w:val="en-GB"/>
        </w:rPr>
        <w:t>%</w:t>
      </w:r>
      <w:proofErr w:type="gramEnd"/>
      <w:r w:rsidRPr="00162544">
        <w:rPr>
          <w:rFonts w:ascii="Times New Roman" w:hAnsi="Times New Roman" w:cs="Times New Roman"/>
          <w:sz w:val="24"/>
          <w:szCs w:val="24"/>
          <w:lang w:val="en-GB"/>
        </w:rPr>
        <w:t>) and 95% confidence intervals for each HPV risk-based group shown within each histological diagnosis. Genotypes included in five risk-based groups as follows: (1) HPV16/18 (carcinogenic types), (2) other HR-HPV (including other carcinogenic HPV31/33/35/39/45/51/52/56/58/59 types, probably carcinogenic HPV68 type and possibly carcinogenic HPV66 type; all twelve of them in the HPV scree</w:t>
      </w:r>
      <w:bookmarkStart w:id="0" w:name="_GoBack"/>
      <w:bookmarkEnd w:id="0"/>
      <w:r w:rsidRPr="00162544">
        <w:rPr>
          <w:rFonts w:ascii="Times New Roman" w:hAnsi="Times New Roman" w:cs="Times New Roman"/>
          <w:sz w:val="24"/>
          <w:szCs w:val="24"/>
          <w:lang w:val="en-GB"/>
        </w:rPr>
        <w:t>ning techniques cocktails); (3) possibly HR-HPV (including other possibly carcinogenic HPV26/ 34/53/69/70/73/82 types), (4) LR-HPV (including low-risk HPV6/11/40/42/43/44/54/55/57/61/71/72/81/83/84/89 types) and (5) negative (none of the genotypes detected). Participants assigned to one single risk-based group considering a hierarchy from HPV16/18, other HR-HPV, possibly HR-HPV to LR-HPV in relation to the positivity of the corresponding genotypes. P-value from a trend test for proportions to assess the association of the prevalence with the histological grade for each HPV risk-based groups shown.</w:t>
      </w:r>
    </w:p>
    <w:p w14:paraId="4FE42C8C" w14:textId="0E9B5E53" w:rsidR="000D2B32" w:rsidRDefault="000D2B32" w:rsidP="0016254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D2B32" w:rsidSect="00670851">
      <w:pgSz w:w="16838" w:h="11906" w:orient="landscape" w:code="9"/>
      <w:pgMar w:top="142" w:right="567" w:bottom="56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035"/>
    <w:rsid w:val="00001B68"/>
    <w:rsid w:val="00011AC1"/>
    <w:rsid w:val="00016DAC"/>
    <w:rsid w:val="00024CD8"/>
    <w:rsid w:val="00047C88"/>
    <w:rsid w:val="000524B6"/>
    <w:rsid w:val="00064050"/>
    <w:rsid w:val="00076E5D"/>
    <w:rsid w:val="00083A15"/>
    <w:rsid w:val="000955FA"/>
    <w:rsid w:val="000B2252"/>
    <w:rsid w:val="000D2B32"/>
    <w:rsid w:val="000E175D"/>
    <w:rsid w:val="000F112E"/>
    <w:rsid w:val="000F2644"/>
    <w:rsid w:val="00110298"/>
    <w:rsid w:val="00124969"/>
    <w:rsid w:val="001302D0"/>
    <w:rsid w:val="00137FE8"/>
    <w:rsid w:val="00162544"/>
    <w:rsid w:val="001701DC"/>
    <w:rsid w:val="00184554"/>
    <w:rsid w:val="00190077"/>
    <w:rsid w:val="001A4F50"/>
    <w:rsid w:val="001A68F5"/>
    <w:rsid w:val="001C0C71"/>
    <w:rsid w:val="001C486D"/>
    <w:rsid w:val="001C7925"/>
    <w:rsid w:val="001D431D"/>
    <w:rsid w:val="001E6501"/>
    <w:rsid w:val="0021478A"/>
    <w:rsid w:val="0023044A"/>
    <w:rsid w:val="00233359"/>
    <w:rsid w:val="002335AD"/>
    <w:rsid w:val="002368A8"/>
    <w:rsid w:val="00241E76"/>
    <w:rsid w:val="00247F7F"/>
    <w:rsid w:val="0025178B"/>
    <w:rsid w:val="00256F46"/>
    <w:rsid w:val="0026631B"/>
    <w:rsid w:val="00290A27"/>
    <w:rsid w:val="00292EDB"/>
    <w:rsid w:val="002E75AE"/>
    <w:rsid w:val="002F328E"/>
    <w:rsid w:val="002F3D96"/>
    <w:rsid w:val="002F4C1A"/>
    <w:rsid w:val="002F6541"/>
    <w:rsid w:val="00314DB4"/>
    <w:rsid w:val="00317440"/>
    <w:rsid w:val="003278FC"/>
    <w:rsid w:val="003322E6"/>
    <w:rsid w:val="0035128D"/>
    <w:rsid w:val="00351B42"/>
    <w:rsid w:val="003529A5"/>
    <w:rsid w:val="00365B70"/>
    <w:rsid w:val="0037319E"/>
    <w:rsid w:val="00377E54"/>
    <w:rsid w:val="00385525"/>
    <w:rsid w:val="00386EE3"/>
    <w:rsid w:val="003C48CE"/>
    <w:rsid w:val="003C6FF8"/>
    <w:rsid w:val="003E3CBA"/>
    <w:rsid w:val="003E4D2D"/>
    <w:rsid w:val="004065C3"/>
    <w:rsid w:val="00437166"/>
    <w:rsid w:val="004374A0"/>
    <w:rsid w:val="00440830"/>
    <w:rsid w:val="0044428A"/>
    <w:rsid w:val="00460316"/>
    <w:rsid w:val="00461670"/>
    <w:rsid w:val="00473A44"/>
    <w:rsid w:val="004A011B"/>
    <w:rsid w:val="004A3BE8"/>
    <w:rsid w:val="004B34A2"/>
    <w:rsid w:val="004C4BF5"/>
    <w:rsid w:val="004D7797"/>
    <w:rsid w:val="004E12A3"/>
    <w:rsid w:val="004F17EA"/>
    <w:rsid w:val="004F4530"/>
    <w:rsid w:val="004F4C62"/>
    <w:rsid w:val="005026B6"/>
    <w:rsid w:val="0051202C"/>
    <w:rsid w:val="0051493A"/>
    <w:rsid w:val="005244AE"/>
    <w:rsid w:val="00546794"/>
    <w:rsid w:val="00551548"/>
    <w:rsid w:val="00555A5B"/>
    <w:rsid w:val="00562077"/>
    <w:rsid w:val="005751E0"/>
    <w:rsid w:val="005A0564"/>
    <w:rsid w:val="005A6602"/>
    <w:rsid w:val="005B07B0"/>
    <w:rsid w:val="005B595A"/>
    <w:rsid w:val="005B6C01"/>
    <w:rsid w:val="005E75F5"/>
    <w:rsid w:val="005F0C2F"/>
    <w:rsid w:val="005F54A2"/>
    <w:rsid w:val="006036B6"/>
    <w:rsid w:val="0061085B"/>
    <w:rsid w:val="00615D96"/>
    <w:rsid w:val="006160F6"/>
    <w:rsid w:val="00622B80"/>
    <w:rsid w:val="00641219"/>
    <w:rsid w:val="006572D4"/>
    <w:rsid w:val="00661916"/>
    <w:rsid w:val="00662F47"/>
    <w:rsid w:val="00663F9F"/>
    <w:rsid w:val="00670851"/>
    <w:rsid w:val="006729FC"/>
    <w:rsid w:val="00675814"/>
    <w:rsid w:val="006758B6"/>
    <w:rsid w:val="00677E6C"/>
    <w:rsid w:val="00680CA8"/>
    <w:rsid w:val="00695963"/>
    <w:rsid w:val="006A3ECA"/>
    <w:rsid w:val="006A71FA"/>
    <w:rsid w:val="006B08C1"/>
    <w:rsid w:val="006B5BCA"/>
    <w:rsid w:val="006B7CF0"/>
    <w:rsid w:val="006C47D0"/>
    <w:rsid w:val="006C73B1"/>
    <w:rsid w:val="006D61C3"/>
    <w:rsid w:val="006D7755"/>
    <w:rsid w:val="006E0B0B"/>
    <w:rsid w:val="006E4A09"/>
    <w:rsid w:val="006E62BE"/>
    <w:rsid w:val="007072C4"/>
    <w:rsid w:val="00717CD8"/>
    <w:rsid w:val="0072220D"/>
    <w:rsid w:val="00745F2C"/>
    <w:rsid w:val="00746793"/>
    <w:rsid w:val="00755878"/>
    <w:rsid w:val="0077225A"/>
    <w:rsid w:val="007A1843"/>
    <w:rsid w:val="007A30E7"/>
    <w:rsid w:val="007B49F1"/>
    <w:rsid w:val="007B4C53"/>
    <w:rsid w:val="007B4E11"/>
    <w:rsid w:val="007B77C5"/>
    <w:rsid w:val="007D217D"/>
    <w:rsid w:val="007E6907"/>
    <w:rsid w:val="007F16B3"/>
    <w:rsid w:val="00805453"/>
    <w:rsid w:val="0081499D"/>
    <w:rsid w:val="008177FA"/>
    <w:rsid w:val="0083745E"/>
    <w:rsid w:val="00847035"/>
    <w:rsid w:val="00854FB5"/>
    <w:rsid w:val="00862A85"/>
    <w:rsid w:val="00863884"/>
    <w:rsid w:val="008737EB"/>
    <w:rsid w:val="008837C1"/>
    <w:rsid w:val="008906DA"/>
    <w:rsid w:val="00895E7A"/>
    <w:rsid w:val="008A77CA"/>
    <w:rsid w:val="008B23DE"/>
    <w:rsid w:val="008B2F20"/>
    <w:rsid w:val="008D72A4"/>
    <w:rsid w:val="008E0A0F"/>
    <w:rsid w:val="008E424B"/>
    <w:rsid w:val="008F16D6"/>
    <w:rsid w:val="008F29FC"/>
    <w:rsid w:val="008F2BEE"/>
    <w:rsid w:val="008F4A17"/>
    <w:rsid w:val="00906F51"/>
    <w:rsid w:val="009137CF"/>
    <w:rsid w:val="00923BD1"/>
    <w:rsid w:val="00930419"/>
    <w:rsid w:val="00930CC0"/>
    <w:rsid w:val="00942A7D"/>
    <w:rsid w:val="009432C8"/>
    <w:rsid w:val="0095541B"/>
    <w:rsid w:val="009577BE"/>
    <w:rsid w:val="009627D5"/>
    <w:rsid w:val="00972C62"/>
    <w:rsid w:val="00986DEA"/>
    <w:rsid w:val="009B1BAC"/>
    <w:rsid w:val="009B701B"/>
    <w:rsid w:val="009C4A53"/>
    <w:rsid w:val="009D1F5C"/>
    <w:rsid w:val="009D7DF5"/>
    <w:rsid w:val="009F3B4B"/>
    <w:rsid w:val="00A00C5F"/>
    <w:rsid w:val="00A066F9"/>
    <w:rsid w:val="00A13C42"/>
    <w:rsid w:val="00A2694E"/>
    <w:rsid w:val="00A42BFE"/>
    <w:rsid w:val="00A4432F"/>
    <w:rsid w:val="00A45055"/>
    <w:rsid w:val="00A54B90"/>
    <w:rsid w:val="00A61FD6"/>
    <w:rsid w:val="00A70ADF"/>
    <w:rsid w:val="00A77F2E"/>
    <w:rsid w:val="00A848CD"/>
    <w:rsid w:val="00A93E07"/>
    <w:rsid w:val="00A94372"/>
    <w:rsid w:val="00AB138E"/>
    <w:rsid w:val="00AB2ACB"/>
    <w:rsid w:val="00AE6EEC"/>
    <w:rsid w:val="00AF02FA"/>
    <w:rsid w:val="00AF07C3"/>
    <w:rsid w:val="00AF4B4A"/>
    <w:rsid w:val="00B0463E"/>
    <w:rsid w:val="00B05C00"/>
    <w:rsid w:val="00B07AE6"/>
    <w:rsid w:val="00B13C69"/>
    <w:rsid w:val="00B1456F"/>
    <w:rsid w:val="00B16185"/>
    <w:rsid w:val="00B209F9"/>
    <w:rsid w:val="00B21E4C"/>
    <w:rsid w:val="00B220E7"/>
    <w:rsid w:val="00B32275"/>
    <w:rsid w:val="00B33118"/>
    <w:rsid w:val="00B57833"/>
    <w:rsid w:val="00B64BA8"/>
    <w:rsid w:val="00B728E1"/>
    <w:rsid w:val="00B80873"/>
    <w:rsid w:val="00B80983"/>
    <w:rsid w:val="00B864A3"/>
    <w:rsid w:val="00B910CB"/>
    <w:rsid w:val="00B9152F"/>
    <w:rsid w:val="00BA43D5"/>
    <w:rsid w:val="00BB7154"/>
    <w:rsid w:val="00BD1A5F"/>
    <w:rsid w:val="00BE6F72"/>
    <w:rsid w:val="00BF3D38"/>
    <w:rsid w:val="00C1228D"/>
    <w:rsid w:val="00C152AD"/>
    <w:rsid w:val="00C50DDC"/>
    <w:rsid w:val="00C62164"/>
    <w:rsid w:val="00C65A57"/>
    <w:rsid w:val="00C675DB"/>
    <w:rsid w:val="00C71EC3"/>
    <w:rsid w:val="00C813ED"/>
    <w:rsid w:val="00C818DF"/>
    <w:rsid w:val="00C84D88"/>
    <w:rsid w:val="00C900AD"/>
    <w:rsid w:val="00C95812"/>
    <w:rsid w:val="00CA38B0"/>
    <w:rsid w:val="00CA4867"/>
    <w:rsid w:val="00CB02B4"/>
    <w:rsid w:val="00CB45FA"/>
    <w:rsid w:val="00CC1537"/>
    <w:rsid w:val="00CC6827"/>
    <w:rsid w:val="00CC6A1F"/>
    <w:rsid w:val="00CD10F6"/>
    <w:rsid w:val="00CD6F85"/>
    <w:rsid w:val="00CE2E6D"/>
    <w:rsid w:val="00CF0D47"/>
    <w:rsid w:val="00CF33CA"/>
    <w:rsid w:val="00D0384C"/>
    <w:rsid w:val="00D04871"/>
    <w:rsid w:val="00D23332"/>
    <w:rsid w:val="00D3731C"/>
    <w:rsid w:val="00D46618"/>
    <w:rsid w:val="00D6326D"/>
    <w:rsid w:val="00D83051"/>
    <w:rsid w:val="00D977FA"/>
    <w:rsid w:val="00D9782F"/>
    <w:rsid w:val="00DA05E6"/>
    <w:rsid w:val="00DD538D"/>
    <w:rsid w:val="00DE03B2"/>
    <w:rsid w:val="00DE5B1A"/>
    <w:rsid w:val="00DF103F"/>
    <w:rsid w:val="00DF1C3B"/>
    <w:rsid w:val="00E018F5"/>
    <w:rsid w:val="00E04F5E"/>
    <w:rsid w:val="00E20612"/>
    <w:rsid w:val="00E34FC4"/>
    <w:rsid w:val="00E36E7A"/>
    <w:rsid w:val="00E435AF"/>
    <w:rsid w:val="00E61C10"/>
    <w:rsid w:val="00E65C77"/>
    <w:rsid w:val="00E842B0"/>
    <w:rsid w:val="00EA2CE9"/>
    <w:rsid w:val="00EB0C88"/>
    <w:rsid w:val="00EB4E73"/>
    <w:rsid w:val="00ED3436"/>
    <w:rsid w:val="00EE3557"/>
    <w:rsid w:val="00EF2238"/>
    <w:rsid w:val="00EF49B1"/>
    <w:rsid w:val="00EF4E1B"/>
    <w:rsid w:val="00F10412"/>
    <w:rsid w:val="00F1496F"/>
    <w:rsid w:val="00F35ED4"/>
    <w:rsid w:val="00F657D5"/>
    <w:rsid w:val="00F72008"/>
    <w:rsid w:val="00F72C90"/>
    <w:rsid w:val="00F82E0A"/>
    <w:rsid w:val="00FA005A"/>
    <w:rsid w:val="00FA2E89"/>
    <w:rsid w:val="00FA4D41"/>
    <w:rsid w:val="00FA7992"/>
    <w:rsid w:val="00FE4ED7"/>
    <w:rsid w:val="00FF0776"/>
    <w:rsid w:val="00FF2B1A"/>
    <w:rsid w:val="00FF3540"/>
    <w:rsid w:val="00FF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76DF3"/>
  <w15:chartTrackingRefBased/>
  <w15:docId w15:val="{A9136775-2916-4F65-BF76-19BAC9454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F3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stilo1">
    <w:name w:val="Estilo1"/>
    <w:basedOn w:val="Normal"/>
    <w:link w:val="Estilo1Car"/>
    <w:qFormat/>
    <w:rsid w:val="005244AE"/>
    <w:pPr>
      <w:jc w:val="center"/>
    </w:pPr>
    <w:rPr>
      <w:rFonts w:hAnsi="Calibri"/>
      <w:color w:val="000000" w:themeColor="text1"/>
      <w:kern w:val="24"/>
      <w:sz w:val="20"/>
      <w:szCs w:val="20"/>
    </w:rPr>
  </w:style>
  <w:style w:type="character" w:customStyle="1" w:styleId="Estilo1Car">
    <w:name w:val="Estilo1 Car"/>
    <w:basedOn w:val="Fuentedeprrafopredeter"/>
    <w:link w:val="Estilo1"/>
    <w:rsid w:val="005244AE"/>
    <w:rPr>
      <w:rFonts w:hAnsi="Calibri"/>
      <w:color w:val="000000" w:themeColor="text1"/>
      <w:kern w:val="24"/>
      <w:sz w:val="20"/>
      <w:szCs w:val="20"/>
    </w:rPr>
  </w:style>
  <w:style w:type="paragraph" w:styleId="Revisin">
    <w:name w:val="Revision"/>
    <w:hidden/>
    <w:uiPriority w:val="99"/>
    <w:semiHidden/>
    <w:rsid w:val="00DE5B1A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1249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2496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2496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496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4969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184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5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5F312-083F-4D9B-B235-D167F2A6B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Valls Marsal</dc:creator>
  <cp:keywords/>
  <dc:description/>
  <cp:lastModifiedBy>Maria Celeste Colucci</cp:lastModifiedBy>
  <cp:revision>3</cp:revision>
  <cp:lastPrinted>2022-03-03T14:23:00Z</cp:lastPrinted>
  <dcterms:created xsi:type="dcterms:W3CDTF">2022-07-19T13:52:00Z</dcterms:created>
  <dcterms:modified xsi:type="dcterms:W3CDTF">2022-07-19T13:52:00Z</dcterms:modified>
</cp:coreProperties>
</file>